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25" w:rsidRPr="00F317A0" w:rsidRDefault="00D41525" w:rsidP="00D4152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0</w:t>
      </w:r>
      <w:r w:rsidR="00D51FF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HR change observed over the academic year among student participants living at home with family</w:t>
      </w:r>
    </w:p>
    <w:p w:rsidR="00D41525" w:rsidRPr="00F317A0" w:rsidRDefault="00D41525" w:rsidP="00D41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41525" w:rsidRDefault="00D41525" w:rsidP="00D41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D41525" w:rsidRPr="00F317A0" w:rsidRDefault="00D41525" w:rsidP="00D415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6BE481F3" wp14:editId="385A28FC">
            <wp:extent cx="4472940" cy="309499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2" r="24744"/>
                    <a:stretch/>
                  </pic:blipFill>
                  <pic:spPr bwMode="auto">
                    <a:xfrm>
                      <a:off x="0" y="0"/>
                      <a:ext cx="447294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Pr="00D41525" w:rsidRDefault="006C4621">
      <w:pPr>
        <w:rPr>
          <w:b/>
        </w:rPr>
      </w:pPr>
    </w:p>
    <w:sectPr w:rsidR="006C4621" w:rsidRPr="00D41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B302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25"/>
    <w:rsid w:val="00D41562"/>
    <w:rsid w:val="00D51FFA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302A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8</Characters>
  <Application>Microsoft Office Word</Application>
  <DocSecurity>0</DocSecurity>
  <Lines>2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5:00Z</dcterms:created>
  <dcterms:modified xsi:type="dcterms:W3CDTF">2020-10-28T07:35:00Z</dcterms:modified>
</cp:coreProperties>
</file>